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98708" w14:textId="5BA90E97" w:rsidR="0009727C" w:rsidRDefault="002C0634" w:rsidP="0009727C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A25477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Table</w:t>
      </w:r>
      <w:r w:rsidR="0009727C" w:rsidRPr="00A9193A">
        <w:rPr>
          <w:rFonts w:ascii="Times New Roman" w:hAnsi="Times New Roman" w:cs="Times New Roman"/>
        </w:rPr>
        <w:t xml:space="preserve">. </w:t>
      </w:r>
      <w:r w:rsidR="0009727C">
        <w:rPr>
          <w:rFonts w:ascii="Times New Roman" w:hAnsi="Times New Roman" w:cs="Times New Roman"/>
        </w:rPr>
        <w:t xml:space="preserve">Description of eukaryote diet-associated genes detected after conducting a translated-nucleotide query of coprolite DNA from both cultures. </w:t>
      </w:r>
    </w:p>
    <w:tbl>
      <w:tblPr>
        <w:tblStyle w:val="TableGrid"/>
        <w:tblpPr w:leftFromText="180" w:rightFromText="180" w:vertAnchor="text" w:tblpXSpec="righ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440"/>
        <w:gridCol w:w="3621"/>
        <w:gridCol w:w="2812"/>
        <w:gridCol w:w="4303"/>
      </w:tblGrid>
      <w:tr w:rsidR="0009727C" w:rsidRPr="004D44E1" w14:paraId="3569430E" w14:textId="77777777" w:rsidTr="00170B27">
        <w:trPr>
          <w:trHeight w:val="802"/>
        </w:trPr>
        <w:tc>
          <w:tcPr>
            <w:tcW w:w="926" w:type="pct"/>
          </w:tcPr>
          <w:p w14:paraId="2BD5F775" w14:textId="78439FC7" w:rsidR="0009727C" w:rsidRPr="004D44E1" w:rsidRDefault="0009727C" w:rsidP="00170B27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 DNA</w:t>
            </w:r>
            <w:r w:rsidRPr="004D44E1">
              <w:rPr>
                <w:rFonts w:ascii="Times New Roman" w:hAnsi="Times New Roman" w:cs="Times New Roman"/>
              </w:rPr>
              <w:t xml:space="preserve"> sequences detected</w:t>
            </w:r>
          </w:p>
        </w:tc>
        <w:tc>
          <w:tcPr>
            <w:tcW w:w="1374" w:type="pct"/>
          </w:tcPr>
          <w:p w14:paraId="20D3441F" w14:textId="7FA1ABAA" w:rsidR="0009727C" w:rsidRPr="004D44E1" w:rsidRDefault="0009727C" w:rsidP="00170B27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sponding gene sequence</w:t>
            </w:r>
          </w:p>
        </w:tc>
        <w:tc>
          <w:tcPr>
            <w:tcW w:w="1067" w:type="pct"/>
          </w:tcPr>
          <w:p w14:paraId="7F77D65F" w14:textId="55557B6B" w:rsidR="0009727C" w:rsidRDefault="0009727C" w:rsidP="00170B27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BI Blast result gene identification</w:t>
            </w:r>
            <w:r w:rsidRPr="00EA1D7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33" w:type="pct"/>
          </w:tcPr>
          <w:p w14:paraId="3367EFDA" w14:textId="22719E83" w:rsidR="0009727C" w:rsidRDefault="0009727C" w:rsidP="00170B27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</w:t>
            </w:r>
            <w:r w:rsidR="00170B27">
              <w:rPr>
                <w:rFonts w:ascii="Times New Roman" w:hAnsi="Times New Roman" w:cs="Times New Roman"/>
              </w:rPr>
              <w:t xml:space="preserve">esponding DNA sequence detected </w:t>
            </w:r>
            <w:r>
              <w:rPr>
                <w:rFonts w:ascii="Times New Roman" w:hAnsi="Times New Roman" w:cs="Times New Roman"/>
              </w:rPr>
              <w:t>in coprolites</w:t>
            </w:r>
            <w:r w:rsidRPr="00EA1D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9727C" w:rsidRPr="004D44E1" w14:paraId="0319D7D6" w14:textId="77777777" w:rsidTr="00170B27">
        <w:trPr>
          <w:trHeight w:val="802"/>
        </w:trPr>
        <w:tc>
          <w:tcPr>
            <w:tcW w:w="926" w:type="pct"/>
          </w:tcPr>
          <w:p w14:paraId="449EC5E0" w14:textId="77777777" w:rsidR="0009727C" w:rsidRPr="001C18B2" w:rsidRDefault="0009727C" w:rsidP="00170B27">
            <w:pPr>
              <w:spacing w:line="220" w:lineRule="exact"/>
              <w:rPr>
                <w:rFonts w:ascii="Times New Roman" w:hAnsi="Times New Roman" w:cs="Times New Roman"/>
                <w:b/>
              </w:rPr>
            </w:pPr>
            <w:r w:rsidRPr="001C18B2">
              <w:rPr>
                <w:rFonts w:ascii="Times New Roman" w:hAnsi="Times New Roman" w:cs="Times New Roman"/>
                <w:i/>
              </w:rPr>
              <w:t>Acyrthosiphon pisum</w:t>
            </w:r>
            <w:r w:rsidRPr="001C18B2">
              <w:rPr>
                <w:rFonts w:ascii="Times New Roman" w:hAnsi="Times New Roman" w:cs="Times New Roman"/>
              </w:rPr>
              <w:t xml:space="preserve"> </w:t>
            </w:r>
          </w:p>
          <w:p w14:paraId="1A1A0AAE" w14:textId="77777777" w:rsidR="0009727C" w:rsidRPr="001C18B2" w:rsidRDefault="0009727C" w:rsidP="00170B27">
            <w:pPr>
              <w:spacing w:line="220" w:lineRule="exact"/>
              <w:rPr>
                <w:rFonts w:ascii="Times New Roman" w:hAnsi="Times New Roman" w:cs="Times New Roman"/>
                <w:b/>
              </w:rPr>
            </w:pPr>
            <w:r w:rsidRPr="001C18B2">
              <w:rPr>
                <w:rFonts w:ascii="Times New Roman" w:hAnsi="Times New Roman" w:cs="Times New Roman"/>
              </w:rPr>
              <w:t>(</w:t>
            </w:r>
            <w:proofErr w:type="gramStart"/>
            <w:r w:rsidRPr="001C18B2">
              <w:rPr>
                <w:rFonts w:ascii="Times New Roman" w:hAnsi="Times New Roman" w:cs="Times New Roman"/>
              </w:rPr>
              <w:t>pea</w:t>
            </w:r>
            <w:proofErr w:type="gramEnd"/>
            <w:r w:rsidRPr="001C18B2">
              <w:rPr>
                <w:rFonts w:ascii="Times New Roman" w:hAnsi="Times New Roman" w:cs="Times New Roman"/>
              </w:rPr>
              <w:t xml:space="preserve"> aphid)</w:t>
            </w:r>
          </w:p>
        </w:tc>
        <w:tc>
          <w:tcPr>
            <w:tcW w:w="1374" w:type="pct"/>
          </w:tcPr>
          <w:p w14:paraId="741862B1" w14:textId="77777777" w:rsidR="0009727C" w:rsidRPr="004D44E1" w:rsidRDefault="0009727C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C64943">
              <w:rPr>
                <w:rFonts w:ascii="Times New Roman" w:eastAsia="Times New Roman" w:hAnsi="Times New Roman" w:cs="Times New Roman"/>
                <w:color w:val="000000"/>
              </w:rPr>
              <w:t>PREDICTED: infl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za virus NS1A-binding protein</w:t>
            </w:r>
          </w:p>
        </w:tc>
        <w:tc>
          <w:tcPr>
            <w:tcW w:w="1067" w:type="pct"/>
          </w:tcPr>
          <w:p w14:paraId="668F03F4" w14:textId="77777777" w:rsidR="0009727C" w:rsidRPr="004D44E1" w:rsidRDefault="0009727C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|</w:t>
            </w:r>
            <w:r w:rsidRPr="00C64943">
              <w:rPr>
                <w:rFonts w:ascii="Times New Roman" w:eastAsia="Times New Roman" w:hAnsi="Times New Roman" w:cs="Times New Roman"/>
                <w:color w:val="000000"/>
              </w:rPr>
              <w:t>193618018</w:t>
            </w:r>
          </w:p>
        </w:tc>
        <w:tc>
          <w:tcPr>
            <w:tcW w:w="1633" w:type="pct"/>
          </w:tcPr>
          <w:p w14:paraId="179797F6" w14:textId="77777777" w:rsidR="0009727C" w:rsidRDefault="0009727C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C75F14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C75F14">
              <w:rPr>
                <w:rFonts w:ascii="Times New Roman" w:eastAsia="Times New Roman" w:hAnsi="Times New Roman" w:cs="Times New Roman"/>
                <w:color w:val="000000"/>
              </w:rPr>
              <w:t>:1:2101:23195:10718</w:t>
            </w:r>
            <w:proofErr w:type="gramEnd"/>
          </w:p>
          <w:p w14:paraId="2DAD768F" w14:textId="49595483" w:rsidR="0009727C" w:rsidRDefault="0009727C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2AA1CA5" w14:textId="11714A6D" w:rsidR="0009727C" w:rsidRPr="004D44E1" w:rsidRDefault="0009727C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0B27" w:rsidRPr="004D44E1" w14:paraId="4BE9BA4D" w14:textId="77777777" w:rsidTr="00170B27">
        <w:trPr>
          <w:trHeight w:val="802"/>
        </w:trPr>
        <w:tc>
          <w:tcPr>
            <w:tcW w:w="926" w:type="pct"/>
          </w:tcPr>
          <w:p w14:paraId="4B5D50BD" w14:textId="003840B0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4" w:type="pct"/>
          </w:tcPr>
          <w:p w14:paraId="55EF3C93" w14:textId="00A62078" w:rsidR="00170B27" w:rsidRPr="00C64943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7" w:type="pct"/>
          </w:tcPr>
          <w:p w14:paraId="55F3AC0B" w14:textId="7685A8B5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3" w:type="pct"/>
          </w:tcPr>
          <w:p w14:paraId="001BF745" w14:textId="030BF05F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C64943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C64943">
              <w:rPr>
                <w:rFonts w:ascii="Times New Roman" w:eastAsia="Times New Roman" w:hAnsi="Times New Roman" w:cs="Times New Roman"/>
                <w:color w:val="000000"/>
              </w:rPr>
              <w:t>:1:2111:8079:4546</w:t>
            </w:r>
            <w:proofErr w:type="gramEnd"/>
          </w:p>
        </w:tc>
      </w:tr>
      <w:tr w:rsidR="00170B27" w:rsidRPr="004D44E1" w14:paraId="5C059D5C" w14:textId="77777777" w:rsidTr="00170B27">
        <w:trPr>
          <w:trHeight w:val="802"/>
        </w:trPr>
        <w:tc>
          <w:tcPr>
            <w:tcW w:w="926" w:type="pct"/>
          </w:tcPr>
          <w:p w14:paraId="6EA4DDA7" w14:textId="615FD80D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4" w:type="pct"/>
          </w:tcPr>
          <w:p w14:paraId="45D83280" w14:textId="38098C80" w:rsidR="00170B27" w:rsidRPr="00C64943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7" w:type="pct"/>
          </w:tcPr>
          <w:p w14:paraId="12162275" w14:textId="0916500C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3" w:type="pct"/>
          </w:tcPr>
          <w:p w14:paraId="7634A0B1" w14:textId="4241016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C64943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C64943">
              <w:rPr>
                <w:rFonts w:ascii="Times New Roman" w:eastAsia="Times New Roman" w:hAnsi="Times New Roman" w:cs="Times New Roman"/>
                <w:color w:val="000000"/>
              </w:rPr>
              <w:t>:1:1101:12673:1875</w:t>
            </w:r>
            <w:proofErr w:type="gramEnd"/>
          </w:p>
        </w:tc>
      </w:tr>
      <w:tr w:rsidR="00170B27" w:rsidRPr="004D44E1" w14:paraId="3B40565E" w14:textId="77777777" w:rsidTr="00170B27">
        <w:trPr>
          <w:trHeight w:val="802"/>
        </w:trPr>
        <w:tc>
          <w:tcPr>
            <w:tcW w:w="926" w:type="pct"/>
          </w:tcPr>
          <w:p w14:paraId="1179E3D1" w14:textId="77777777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1C18B2">
              <w:rPr>
                <w:rFonts w:ascii="Times New Roman" w:hAnsi="Times New Roman" w:cs="Times New Roman"/>
                <w:i/>
              </w:rPr>
              <w:t>Xenopus</w:t>
            </w:r>
            <w:proofErr w:type="spellEnd"/>
            <w:r w:rsidRPr="001C18B2">
              <w:rPr>
                <w:rFonts w:ascii="Times New Roman" w:hAnsi="Times New Roman" w:cs="Times New Roman"/>
                <w:i/>
              </w:rPr>
              <w:t xml:space="preserve"> sp. </w:t>
            </w:r>
          </w:p>
        </w:tc>
        <w:tc>
          <w:tcPr>
            <w:tcW w:w="1374" w:type="pct"/>
          </w:tcPr>
          <w:p w14:paraId="0C258FD0" w14:textId="77777777" w:rsidR="00170B27" w:rsidRPr="00C64943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ubiquitin</w:t>
            </w:r>
            <w:proofErr w:type="gramEnd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 xml:space="preserve"> specific peptidase 7</w:t>
            </w:r>
          </w:p>
        </w:tc>
        <w:tc>
          <w:tcPr>
            <w:tcW w:w="1067" w:type="pct"/>
          </w:tcPr>
          <w:p w14:paraId="180AE29A" w14:textId="77777777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|189217677</w:t>
            </w:r>
          </w:p>
        </w:tc>
        <w:tc>
          <w:tcPr>
            <w:tcW w:w="1633" w:type="pct"/>
          </w:tcPr>
          <w:p w14:paraId="74A3DEB9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:1:2107:18445:8332</w:t>
            </w:r>
            <w:proofErr w:type="gramEnd"/>
          </w:p>
          <w:p w14:paraId="0ACB7B28" w14:textId="1FF33181" w:rsidR="00170B27" w:rsidRPr="00C75F14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0B27" w:rsidRPr="004D44E1" w14:paraId="4837C571" w14:textId="77777777" w:rsidTr="00170B27">
        <w:trPr>
          <w:trHeight w:val="802"/>
        </w:trPr>
        <w:tc>
          <w:tcPr>
            <w:tcW w:w="926" w:type="pct"/>
          </w:tcPr>
          <w:p w14:paraId="077D7D5C" w14:textId="5242480B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4" w:type="pct"/>
          </w:tcPr>
          <w:p w14:paraId="743EE48C" w14:textId="00803A1E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7" w:type="pct"/>
          </w:tcPr>
          <w:p w14:paraId="2BD2BC8E" w14:textId="34F0447D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3" w:type="pct"/>
          </w:tcPr>
          <w:p w14:paraId="36F56383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:1:1111:10292:12247</w:t>
            </w:r>
            <w:proofErr w:type="gramEnd"/>
          </w:p>
          <w:p w14:paraId="4E986A6D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0B27" w:rsidRPr="004D44E1" w14:paraId="0CB8BB4D" w14:textId="77777777" w:rsidTr="00170B27">
        <w:trPr>
          <w:trHeight w:val="802"/>
        </w:trPr>
        <w:tc>
          <w:tcPr>
            <w:tcW w:w="926" w:type="pct"/>
          </w:tcPr>
          <w:p w14:paraId="2C0141B7" w14:textId="3556B7A0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4" w:type="pct"/>
          </w:tcPr>
          <w:p w14:paraId="4742C56C" w14:textId="57716C5B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7" w:type="pct"/>
          </w:tcPr>
          <w:p w14:paraId="679CA60F" w14:textId="53D2C236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3" w:type="pct"/>
          </w:tcPr>
          <w:p w14:paraId="6E3F9038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:1:2102:10614:4357</w:t>
            </w:r>
            <w:proofErr w:type="gramEnd"/>
          </w:p>
          <w:p w14:paraId="7F9B87E1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0B27" w:rsidRPr="004D44E1" w14:paraId="6D5F4C90" w14:textId="77777777" w:rsidTr="00170B27">
        <w:trPr>
          <w:trHeight w:val="802"/>
        </w:trPr>
        <w:tc>
          <w:tcPr>
            <w:tcW w:w="926" w:type="pct"/>
          </w:tcPr>
          <w:p w14:paraId="324478E7" w14:textId="16D334A6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4" w:type="pct"/>
          </w:tcPr>
          <w:p w14:paraId="07DEFED4" w14:textId="5C5A7F51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7" w:type="pct"/>
          </w:tcPr>
          <w:p w14:paraId="10E2B461" w14:textId="5ACF436C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3" w:type="pct"/>
          </w:tcPr>
          <w:p w14:paraId="642EAAE7" w14:textId="4FBEE500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:1:2104:25548:7151</w:t>
            </w:r>
            <w:proofErr w:type="gramEnd"/>
          </w:p>
        </w:tc>
      </w:tr>
      <w:tr w:rsidR="00170B27" w:rsidRPr="004D44E1" w14:paraId="7AC659D6" w14:textId="77777777" w:rsidTr="00170B27">
        <w:trPr>
          <w:trHeight w:val="802"/>
        </w:trPr>
        <w:tc>
          <w:tcPr>
            <w:tcW w:w="926" w:type="pct"/>
          </w:tcPr>
          <w:p w14:paraId="3294A252" w14:textId="77777777" w:rsidR="00170B27" w:rsidRPr="001C18B2" w:rsidRDefault="00170B27" w:rsidP="00DE687D">
            <w:pPr>
              <w:spacing w:line="220" w:lineRule="exact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1C18B2">
              <w:rPr>
                <w:rFonts w:ascii="Times New Roman" w:hAnsi="Times New Roman" w:cs="Times New Roman"/>
                <w:i/>
              </w:rPr>
              <w:t>Octodon</w:t>
            </w:r>
            <w:proofErr w:type="spellEnd"/>
            <w:r w:rsidRPr="001C18B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C18B2">
              <w:rPr>
                <w:rFonts w:ascii="Times New Roman" w:hAnsi="Times New Roman" w:cs="Times New Roman"/>
                <w:i/>
              </w:rPr>
              <w:t>degus</w:t>
            </w:r>
            <w:proofErr w:type="spellEnd"/>
            <w:r w:rsidRPr="001C18B2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15421A96" w14:textId="0B24008E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  <w:r w:rsidRPr="001C18B2">
              <w:rPr>
                <w:rFonts w:ascii="Times New Roman" w:hAnsi="Times New Roman" w:cs="Times New Roman"/>
              </w:rPr>
              <w:t>(</w:t>
            </w:r>
            <w:proofErr w:type="gramStart"/>
            <w:r w:rsidRPr="001C18B2">
              <w:rPr>
                <w:rFonts w:ascii="Times New Roman" w:hAnsi="Times New Roman" w:cs="Times New Roman"/>
              </w:rPr>
              <w:t>rodent</w:t>
            </w:r>
            <w:proofErr w:type="gramEnd"/>
            <w:r w:rsidRPr="001C18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4" w:type="pct"/>
          </w:tcPr>
          <w:p w14:paraId="2402A54A" w14:textId="7F35F61D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A17D65">
              <w:rPr>
                <w:rFonts w:ascii="Times New Roman" w:eastAsia="Times New Roman" w:hAnsi="Times New Roman" w:cs="Times New Roman"/>
                <w:color w:val="000000"/>
              </w:rPr>
              <w:t>PREDICTED: Friend virus susceptibility protein 1</w:t>
            </w:r>
          </w:p>
        </w:tc>
        <w:tc>
          <w:tcPr>
            <w:tcW w:w="1067" w:type="pct"/>
          </w:tcPr>
          <w:p w14:paraId="3B3F1924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|507645756</w:t>
            </w:r>
          </w:p>
          <w:p w14:paraId="148BD596" w14:textId="77777777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3" w:type="pct"/>
          </w:tcPr>
          <w:p w14:paraId="7EC85BF1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:1:2102:23814:25938</w:t>
            </w:r>
            <w:proofErr w:type="gramEnd"/>
          </w:p>
          <w:p w14:paraId="538D9CD4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0B27" w:rsidRPr="004D44E1" w14:paraId="15E3028A" w14:textId="77777777" w:rsidTr="00170B27">
        <w:trPr>
          <w:trHeight w:val="802"/>
        </w:trPr>
        <w:tc>
          <w:tcPr>
            <w:tcW w:w="926" w:type="pct"/>
          </w:tcPr>
          <w:p w14:paraId="5137E2FE" w14:textId="77777777" w:rsidR="00170B27" w:rsidRPr="001C18B2" w:rsidRDefault="00170B27" w:rsidP="00DE687D">
            <w:pPr>
              <w:spacing w:line="220" w:lineRule="exact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1C18B2">
              <w:rPr>
                <w:rFonts w:ascii="Times New Roman" w:hAnsi="Times New Roman" w:cs="Times New Roman"/>
                <w:i/>
              </w:rPr>
              <w:t>Octodon</w:t>
            </w:r>
            <w:proofErr w:type="spellEnd"/>
            <w:r w:rsidRPr="001C18B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C18B2">
              <w:rPr>
                <w:rFonts w:ascii="Times New Roman" w:hAnsi="Times New Roman" w:cs="Times New Roman"/>
                <w:i/>
              </w:rPr>
              <w:t>degus</w:t>
            </w:r>
            <w:proofErr w:type="spellEnd"/>
            <w:r w:rsidRPr="001C18B2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383EFB72" w14:textId="680C029D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  <w:r w:rsidRPr="001C18B2">
              <w:rPr>
                <w:rFonts w:ascii="Times New Roman" w:hAnsi="Times New Roman" w:cs="Times New Roman"/>
              </w:rPr>
              <w:t>(</w:t>
            </w:r>
            <w:proofErr w:type="gramStart"/>
            <w:r w:rsidRPr="001C18B2">
              <w:rPr>
                <w:rFonts w:ascii="Times New Roman" w:hAnsi="Times New Roman" w:cs="Times New Roman"/>
              </w:rPr>
              <w:t>rodent</w:t>
            </w:r>
            <w:proofErr w:type="gramEnd"/>
            <w:r w:rsidRPr="001C18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4" w:type="pct"/>
          </w:tcPr>
          <w:p w14:paraId="63411543" w14:textId="2FCD20CB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A17D65">
              <w:rPr>
                <w:rFonts w:ascii="Times New Roman" w:eastAsia="Times New Roman" w:hAnsi="Times New Roman" w:cs="Times New Roman"/>
                <w:color w:val="000000"/>
              </w:rPr>
              <w:t>PREDICTED: Friend virus susceptibility protein 1</w:t>
            </w:r>
          </w:p>
        </w:tc>
        <w:tc>
          <w:tcPr>
            <w:tcW w:w="1067" w:type="pct"/>
          </w:tcPr>
          <w:p w14:paraId="52D984CE" w14:textId="22FB8C35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0E7">
              <w:rPr>
                <w:rFonts w:ascii="Times New Roman" w:eastAsia="Times New Roman" w:hAnsi="Times New Roman" w:cs="Times New Roman"/>
                <w:color w:val="000000"/>
              </w:rPr>
              <w:t>gi</w:t>
            </w:r>
            <w:proofErr w:type="gramEnd"/>
            <w:r w:rsidRPr="003D00E7">
              <w:rPr>
                <w:rFonts w:ascii="Times New Roman" w:eastAsia="Times New Roman" w:hAnsi="Times New Roman" w:cs="Times New Roman"/>
                <w:color w:val="000000"/>
              </w:rPr>
              <w:t>|507681742</w:t>
            </w:r>
          </w:p>
        </w:tc>
        <w:tc>
          <w:tcPr>
            <w:tcW w:w="1633" w:type="pct"/>
          </w:tcPr>
          <w:p w14:paraId="69D6516F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:1:2106:18947:13213</w:t>
            </w:r>
            <w:proofErr w:type="gramEnd"/>
          </w:p>
          <w:p w14:paraId="7DC8A807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0B27" w:rsidRPr="004D44E1" w14:paraId="2674D66F" w14:textId="77777777" w:rsidTr="00170B27">
        <w:trPr>
          <w:trHeight w:val="802"/>
        </w:trPr>
        <w:tc>
          <w:tcPr>
            <w:tcW w:w="926" w:type="pct"/>
          </w:tcPr>
          <w:p w14:paraId="4392EB90" w14:textId="02A33416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4" w:type="pct"/>
          </w:tcPr>
          <w:p w14:paraId="7663D970" w14:textId="31F79887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7" w:type="pct"/>
          </w:tcPr>
          <w:p w14:paraId="6F998DA1" w14:textId="3F977F33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3" w:type="pct"/>
          </w:tcPr>
          <w:p w14:paraId="629F0F10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3D00E7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3D00E7">
              <w:rPr>
                <w:rFonts w:ascii="Times New Roman" w:eastAsia="Times New Roman" w:hAnsi="Times New Roman" w:cs="Times New Roman"/>
                <w:color w:val="000000"/>
              </w:rPr>
              <w:t>:1:1103:12506:5820</w:t>
            </w:r>
            <w:proofErr w:type="gramEnd"/>
          </w:p>
          <w:p w14:paraId="70DB41B6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0B27" w:rsidRPr="004D44E1" w14:paraId="1F6F4B09" w14:textId="77777777" w:rsidTr="00170B27">
        <w:trPr>
          <w:trHeight w:val="802"/>
        </w:trPr>
        <w:tc>
          <w:tcPr>
            <w:tcW w:w="926" w:type="pct"/>
          </w:tcPr>
          <w:p w14:paraId="60BA3708" w14:textId="2A08AFE7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4" w:type="pct"/>
          </w:tcPr>
          <w:p w14:paraId="62DE0DE3" w14:textId="2961DA84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7" w:type="pct"/>
          </w:tcPr>
          <w:p w14:paraId="7BC7B173" w14:textId="4A11D694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3" w:type="pct"/>
          </w:tcPr>
          <w:p w14:paraId="0563D093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3D00E7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3D00E7">
              <w:rPr>
                <w:rFonts w:ascii="Times New Roman" w:eastAsia="Times New Roman" w:hAnsi="Times New Roman" w:cs="Times New Roman"/>
                <w:color w:val="000000"/>
              </w:rPr>
              <w:t>:1:1104:21289:25308</w:t>
            </w:r>
            <w:proofErr w:type="gramEnd"/>
          </w:p>
          <w:p w14:paraId="36EF8FE0" w14:textId="77777777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0B27" w:rsidRPr="004D44E1" w14:paraId="553A3579" w14:textId="77777777" w:rsidTr="00170B27">
        <w:trPr>
          <w:trHeight w:val="802"/>
        </w:trPr>
        <w:tc>
          <w:tcPr>
            <w:tcW w:w="926" w:type="pct"/>
          </w:tcPr>
          <w:p w14:paraId="3F97A2E1" w14:textId="7656E570" w:rsidR="00170B27" w:rsidRPr="001C18B2" w:rsidRDefault="00170B27" w:rsidP="00170B27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4" w:type="pct"/>
          </w:tcPr>
          <w:p w14:paraId="375065A9" w14:textId="00D494A3" w:rsidR="00170B27" w:rsidRPr="00A17D65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7" w:type="pct"/>
          </w:tcPr>
          <w:p w14:paraId="2258C8A8" w14:textId="2A51025E" w:rsidR="00170B27" w:rsidRPr="003D00E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3" w:type="pct"/>
          </w:tcPr>
          <w:p w14:paraId="43169AB7" w14:textId="788DB69B" w:rsidR="00170B27" w:rsidRDefault="00170B27" w:rsidP="00170B27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 w:rsidRPr="003C2BDA"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r w:rsidRPr="003C2BDA">
              <w:rPr>
                <w:rFonts w:ascii="Times New Roman" w:hAnsi="Times New Roman" w:cs="Times New Roman"/>
                <w:color w:val="000000"/>
              </w:rPr>
              <w:t>A4LNU</w:t>
            </w:r>
            <w:proofErr w:type="gramStart"/>
            <w:r w:rsidRPr="003C2BDA">
              <w:rPr>
                <w:rFonts w:ascii="Times New Roman" w:hAnsi="Times New Roman" w:cs="Times New Roman"/>
                <w:color w:val="000000"/>
              </w:rPr>
              <w:t>:1:2112:14158:11077</w:t>
            </w:r>
            <w:proofErr w:type="gramEnd"/>
          </w:p>
        </w:tc>
      </w:tr>
      <w:tr w:rsidR="001A1EB1" w:rsidRPr="004D44E1" w14:paraId="37D849C2" w14:textId="77777777" w:rsidTr="00170B27">
        <w:trPr>
          <w:trHeight w:val="802"/>
        </w:trPr>
        <w:tc>
          <w:tcPr>
            <w:tcW w:w="926" w:type="pct"/>
          </w:tcPr>
          <w:p w14:paraId="1A441042" w14:textId="77777777" w:rsidR="001A1EB1" w:rsidRPr="001C18B2" w:rsidRDefault="001A1EB1" w:rsidP="001A1EB1">
            <w:pPr>
              <w:spacing w:line="220" w:lineRule="exac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4" w:type="pct"/>
          </w:tcPr>
          <w:p w14:paraId="403061AF" w14:textId="77777777" w:rsidR="001A1EB1" w:rsidRPr="00A17D65" w:rsidRDefault="001A1EB1" w:rsidP="001A1EB1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7" w:type="pct"/>
          </w:tcPr>
          <w:p w14:paraId="1B205724" w14:textId="465217B8" w:rsidR="001A1EB1" w:rsidRPr="003D00E7" w:rsidRDefault="001A1EB1" w:rsidP="001A1EB1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1633" w:type="pct"/>
          </w:tcPr>
          <w:p w14:paraId="7458B106" w14:textId="77777777" w:rsidR="001A1EB1" w:rsidRDefault="001A1EB1" w:rsidP="001A1EB1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-</w:t>
            </w:r>
            <w:r w:rsidRPr="00A17D65">
              <w:rPr>
                <w:rFonts w:ascii="Times New Roman" w:eastAsia="Times New Roman" w:hAnsi="Times New Roman" w:cs="Times New Roman"/>
                <w:color w:val="000000"/>
              </w:rPr>
              <w:t>A4LNU</w:t>
            </w:r>
            <w:proofErr w:type="gramStart"/>
            <w:r w:rsidRPr="00A17D65">
              <w:rPr>
                <w:rFonts w:ascii="Times New Roman" w:eastAsia="Times New Roman" w:hAnsi="Times New Roman" w:cs="Times New Roman"/>
                <w:color w:val="000000"/>
              </w:rPr>
              <w:t>:1:1103:7510:6803</w:t>
            </w:r>
            <w:proofErr w:type="gramEnd"/>
          </w:p>
          <w:p w14:paraId="42BBC097" w14:textId="77777777" w:rsidR="001A1EB1" w:rsidRPr="003C2BDA" w:rsidRDefault="001A1EB1" w:rsidP="001A1EB1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CE91C6A" w14:textId="6FA34879" w:rsidR="0009727C" w:rsidRDefault="0009727C" w:rsidP="0009727C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71484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gi| NCBI gene identification number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45F3F0E3" w14:textId="77777777" w:rsidR="0009727C" w:rsidRDefault="0009727C" w:rsidP="0009727C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  <w:r w:rsidRPr="0071484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Identification code of the corresponding DNA sequence detected in Huecoid (</w:t>
      </w:r>
      <w:r>
        <w:rPr>
          <w:rFonts w:ascii="Times New Roman" w:eastAsia="Times New Roman" w:hAnsi="Times New Roman" w:cs="Times New Roman"/>
          <w:color w:val="000000"/>
        </w:rPr>
        <w:t>H-</w:t>
      </w:r>
      <w:r w:rsidRPr="00A17D65">
        <w:rPr>
          <w:rFonts w:ascii="Times New Roman" w:eastAsia="Times New Roman" w:hAnsi="Times New Roman" w:cs="Times New Roman"/>
          <w:color w:val="000000"/>
        </w:rPr>
        <w:t>A4LNU</w:t>
      </w:r>
      <w:r>
        <w:rPr>
          <w:rFonts w:ascii="Times New Roman" w:eastAsia="Times New Roman" w:hAnsi="Times New Roman" w:cs="Times New Roman"/>
          <w:color w:val="000000"/>
        </w:rPr>
        <w:t>…) and Saladoid (S-</w:t>
      </w:r>
      <w:r w:rsidRPr="00A17D65">
        <w:rPr>
          <w:rFonts w:ascii="Times New Roman" w:eastAsia="Times New Roman" w:hAnsi="Times New Roman" w:cs="Times New Roman"/>
          <w:color w:val="000000"/>
        </w:rPr>
        <w:t>A4LNU</w:t>
      </w:r>
      <w:r>
        <w:rPr>
          <w:rFonts w:ascii="Times New Roman" w:eastAsia="Times New Roman" w:hAnsi="Times New Roman" w:cs="Times New Roman"/>
          <w:color w:val="000000"/>
        </w:rPr>
        <w:t xml:space="preserve">…) coprolite samples. (Se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as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file for complete DNA sequence). </w:t>
      </w:r>
    </w:p>
    <w:p w14:paraId="3A6D2156" w14:textId="77777777" w:rsidR="0009727C" w:rsidRDefault="0009727C" w:rsidP="0009727C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</w:p>
    <w:p w14:paraId="07A4B72A" w14:textId="77777777" w:rsidR="0009727C" w:rsidRPr="00A9193A" w:rsidRDefault="0009727C" w:rsidP="0009727C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</w:rPr>
      </w:pPr>
    </w:p>
    <w:p w14:paraId="55136E58" w14:textId="77777777" w:rsidR="00250473" w:rsidRDefault="00250473"/>
    <w:sectPr w:rsidR="00250473" w:rsidSect="00BD4A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27C"/>
    <w:rsid w:val="0009727C"/>
    <w:rsid w:val="00170B27"/>
    <w:rsid w:val="001A1EB1"/>
    <w:rsid w:val="00250473"/>
    <w:rsid w:val="002C0634"/>
    <w:rsid w:val="00A2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740E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972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70B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972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70B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60333CF-6FDB-4544-9E53-01AB6748D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3</Words>
  <Characters>1047</Characters>
  <Application>Microsoft Macintosh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ivera</dc:creator>
  <cp:keywords/>
  <dc:description/>
  <cp:lastModifiedBy>Jessica Rivera</cp:lastModifiedBy>
  <cp:revision>5</cp:revision>
  <dcterms:created xsi:type="dcterms:W3CDTF">2015-03-24T14:44:00Z</dcterms:created>
  <dcterms:modified xsi:type="dcterms:W3CDTF">2015-12-01T19:50:00Z</dcterms:modified>
</cp:coreProperties>
</file>